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A75" w:rsidRPr="00CA361D" w:rsidRDefault="00D27A75" w:rsidP="00614BA0">
      <w:pPr>
        <w:ind w:left="-720" w:right="-414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bookmarkStart w:id="0" w:name="_GoBack"/>
      <w:r w:rsidRPr="00CA361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Supplementary document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1</w:t>
      </w:r>
      <w:r w:rsidRPr="00CA361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>. Standardized time-series of laboratory-confirmed influenza</w:t>
      </w:r>
      <w:bookmarkEnd w:id="0"/>
      <w:r w:rsidRPr="00CA361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(from season 2010-2011 to 2015-2016; blue line) </w:t>
      </w:r>
      <w:r w:rsidRPr="00CA361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and periodic annual function </w:t>
      </w: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(red line) for countries in Middle East and </w:t>
      </w:r>
      <w:smartTag w:uri="urn:schemas-microsoft-com:office:smarttags" w:element="place">
        <w:r>
          <w:rPr>
            <w:rFonts w:ascii="Times New Roman" w:hAnsi="Times New Roman" w:cs="Times New Roman"/>
            <w:noProof/>
            <w:sz w:val="24"/>
            <w:szCs w:val="24"/>
            <w:lang w:val="en-GB" w:eastAsia="en-GB"/>
          </w:rPr>
          <w:t>North Africa</w:t>
        </w:r>
      </w:smartTag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included in the analysis (see text for detail). Please refer to the text for details on methods.</w:t>
      </w:r>
    </w:p>
    <w:p w:rsidR="00D27A75" w:rsidRPr="00614BA0" w:rsidRDefault="00D27A75" w:rsidP="00614BA0">
      <w:pPr>
        <w:ind w:left="-900" w:right="-1373"/>
        <w:rPr>
          <w:rFonts w:ascii="Times New Roman" w:hAnsi="Times New Roman" w:cs="Times New Roman"/>
          <w:sz w:val="24"/>
          <w:szCs w:val="24"/>
          <w:lang w:val="en-GB"/>
        </w:rPr>
      </w:pPr>
      <w:r w:rsidRPr="00614BA0">
        <w:object w:dxaOrig="7820" w:dyaOrig="53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7.5pt;height:517.5pt" o:ole="">
            <v:imagedata r:id="rId4" o:title=""/>
          </v:shape>
          <o:OLEObject Type="Embed" ProgID="PowerPoint.Show.8" ShapeID="_x0000_i1025" DrawAspect="Content" ObjectID="_1574059198" r:id="rId5"/>
        </w:object>
      </w:r>
    </w:p>
    <w:sectPr w:rsidR="00D27A75" w:rsidRPr="00614BA0" w:rsidSect="00614BA0">
      <w:pgSz w:w="16838" w:h="11906" w:orient="landscape"/>
      <w:pgMar w:top="360" w:right="818" w:bottom="46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5C29"/>
    <w:rsid w:val="0003673A"/>
    <w:rsid w:val="00046EA0"/>
    <w:rsid w:val="000D12C3"/>
    <w:rsid w:val="000D57E6"/>
    <w:rsid w:val="000E545A"/>
    <w:rsid w:val="000E6CC4"/>
    <w:rsid w:val="00116AC3"/>
    <w:rsid w:val="001E5405"/>
    <w:rsid w:val="002B5C29"/>
    <w:rsid w:val="00354CC3"/>
    <w:rsid w:val="00474AF8"/>
    <w:rsid w:val="004A24F4"/>
    <w:rsid w:val="00546DF3"/>
    <w:rsid w:val="00556618"/>
    <w:rsid w:val="00614BA0"/>
    <w:rsid w:val="0091532F"/>
    <w:rsid w:val="00941BB3"/>
    <w:rsid w:val="009D38D9"/>
    <w:rsid w:val="00A72438"/>
    <w:rsid w:val="00AD303C"/>
    <w:rsid w:val="00B919D6"/>
    <w:rsid w:val="00BE0143"/>
    <w:rsid w:val="00C161FB"/>
    <w:rsid w:val="00CA361D"/>
    <w:rsid w:val="00D27A75"/>
    <w:rsid w:val="00DD3FE5"/>
    <w:rsid w:val="00EB1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32F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8</TotalTime>
  <Pages>1</Pages>
  <Words>51</Words>
  <Characters>29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caini</dc:creator>
  <cp:keywords/>
  <dc:description/>
  <cp:lastModifiedBy>epimort</cp:lastModifiedBy>
  <cp:revision>11</cp:revision>
  <dcterms:created xsi:type="dcterms:W3CDTF">2017-10-21T16:11:00Z</dcterms:created>
  <dcterms:modified xsi:type="dcterms:W3CDTF">2017-12-06T08:54:00Z</dcterms:modified>
</cp:coreProperties>
</file>